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556"/>
        <w:tblOverlap w:val="never"/>
        <w:tblW w:w="7951" w:type="dxa"/>
        <w:tblLook w:val="04A0" w:firstRow="1" w:lastRow="0" w:firstColumn="1" w:lastColumn="0" w:noHBand="0" w:noVBand="1"/>
      </w:tblPr>
      <w:tblGrid>
        <w:gridCol w:w="1427"/>
        <w:gridCol w:w="2708"/>
        <w:gridCol w:w="664"/>
        <w:gridCol w:w="2636"/>
        <w:gridCol w:w="516"/>
      </w:tblGrid>
      <w:tr w:rsidR="003B184C" w:rsidRPr="00F26294" w14:paraId="699F81D8" w14:textId="77777777" w:rsidTr="004D1736">
        <w:trPr>
          <w:trHeight w:val="915"/>
        </w:trPr>
        <w:tc>
          <w:tcPr>
            <w:tcW w:w="795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B1BA0" w14:textId="77777777" w:rsidR="003B184C" w:rsidRPr="00526BDD" w:rsidRDefault="003B184C" w:rsidP="004D1736">
            <w:pPr>
              <w:spacing w:after="0"/>
              <w:contextualSpacing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b/>
                <w:bCs/>
                <w:color w:val="000000"/>
                <w:szCs w:val="24"/>
              </w:rPr>
              <w:t>T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able</w:t>
            </w:r>
            <w:r w:rsidRPr="00526BDD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S2</w:t>
            </w:r>
            <w:r w:rsidRPr="00526BDD">
              <w:rPr>
                <w:rFonts w:eastAsia="Times New Roman" w:cs="Times New Roman"/>
                <w:b/>
                <w:bCs/>
                <w:color w:val="000000"/>
                <w:szCs w:val="24"/>
              </w:rPr>
              <w:t>.</w:t>
            </w:r>
            <w:r w:rsidRPr="00526BDD">
              <w:rPr>
                <w:rFonts w:eastAsia="Times New Roman" w:cs="Times New Roman"/>
                <w:color w:val="000000"/>
                <w:szCs w:val="24"/>
              </w:rPr>
              <w:t xml:space="preserve"> Mean separation for plant biomass and height under two irrigation treatments.</w:t>
            </w:r>
          </w:p>
        </w:tc>
      </w:tr>
      <w:tr w:rsidR="003B184C" w:rsidRPr="00F26294" w14:paraId="2D51DE19" w14:textId="77777777" w:rsidTr="004D1736">
        <w:trPr>
          <w:trHeight w:val="375"/>
        </w:trPr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52891" w14:textId="77777777" w:rsidR="003B184C" w:rsidRPr="00526BDD" w:rsidRDefault="003B184C" w:rsidP="004D1736">
            <w:pPr>
              <w:spacing w:after="0"/>
              <w:contextualSpacing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b/>
                <w:bCs/>
                <w:color w:val="000000"/>
                <w:szCs w:val="24"/>
              </w:rPr>
              <w:t>Irrigation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20823" w14:textId="77777777" w:rsidR="003B184C" w:rsidRPr="00526BDD" w:rsidRDefault="003B184C" w:rsidP="004D1736">
            <w:pPr>
              <w:spacing w:after="0"/>
              <w:contextualSpacing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</w:pPr>
            <w:r w:rsidRPr="00526BDD">
              <w:rPr>
                <w:rFonts w:eastAsia="Times New Roman" w:cs="Times New Roman"/>
                <w:b/>
                <w:bCs/>
                <w:color w:val="000000"/>
                <w:szCs w:val="24"/>
              </w:rPr>
              <w:t>Plant biomass (g)</w:t>
            </w:r>
            <w:r w:rsidRPr="00526BDD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EE8CD" w14:textId="77777777" w:rsidR="003B184C" w:rsidRPr="00526BDD" w:rsidRDefault="003B184C" w:rsidP="004D1736">
            <w:pPr>
              <w:spacing w:after="0"/>
              <w:contextualSpacing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526BDD">
              <w:rPr>
                <w:rFonts w:eastAsia="Times New Roman" w:cs="Times New Roman"/>
                <w:b/>
                <w:bCs/>
                <w:color w:val="000000"/>
                <w:szCs w:val="24"/>
              </w:rPr>
              <w:t>SE</w:t>
            </w:r>
            <w:r w:rsidRPr="00526BDD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b</w:t>
            </w:r>
            <w:proofErr w:type="spellEnd"/>
            <w:r w:rsidRPr="00526BDD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 xml:space="preserve"> 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5E242" w14:textId="77777777" w:rsidR="003B184C" w:rsidRPr="00526BDD" w:rsidRDefault="003B184C" w:rsidP="004D1736">
            <w:pPr>
              <w:spacing w:after="0"/>
              <w:contextualSpacing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b/>
                <w:bCs/>
                <w:color w:val="000000"/>
                <w:szCs w:val="24"/>
              </w:rPr>
              <w:t>Plant height (cm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5B306" w14:textId="77777777" w:rsidR="003B184C" w:rsidRPr="00526BDD" w:rsidRDefault="003B184C" w:rsidP="004D1736">
            <w:pPr>
              <w:spacing w:after="0"/>
              <w:contextualSpacing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b/>
                <w:bCs/>
                <w:color w:val="000000"/>
                <w:szCs w:val="24"/>
              </w:rPr>
              <w:t>SE</w:t>
            </w:r>
          </w:p>
        </w:tc>
      </w:tr>
      <w:tr w:rsidR="003B184C" w:rsidRPr="00F26294" w14:paraId="0113B750" w14:textId="77777777" w:rsidTr="004D1736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34A8" w14:textId="77777777" w:rsidR="003B184C" w:rsidRPr="00526BDD" w:rsidRDefault="003B184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E721" w14:textId="77777777" w:rsidR="003B184C" w:rsidRPr="00526BDD" w:rsidRDefault="003B184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64.70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8526" w14:textId="77777777" w:rsidR="003B184C" w:rsidRPr="00526BDD" w:rsidRDefault="003B184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9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EA6E" w14:textId="77777777" w:rsidR="003B184C" w:rsidRPr="00526BDD" w:rsidRDefault="003B184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61.40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5FD2" w14:textId="77777777" w:rsidR="003B184C" w:rsidRPr="00526BDD" w:rsidRDefault="003B184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2.1</w:t>
            </w:r>
          </w:p>
        </w:tc>
      </w:tr>
      <w:tr w:rsidR="003B184C" w:rsidRPr="00F26294" w14:paraId="0F047A80" w14:textId="77777777" w:rsidTr="004D1736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1821" w14:textId="77777777" w:rsidR="003B184C" w:rsidRPr="00526BDD" w:rsidRDefault="003B184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Drought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A04E" w14:textId="77777777" w:rsidR="003B184C" w:rsidRPr="00526BDD" w:rsidRDefault="003B184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54.1b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8828" w14:textId="77777777" w:rsidR="003B184C" w:rsidRPr="00526BDD" w:rsidRDefault="003B184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9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4CBB" w14:textId="77777777" w:rsidR="003B184C" w:rsidRPr="00526BDD" w:rsidRDefault="003B184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53. 80b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98D8" w14:textId="77777777" w:rsidR="003B184C" w:rsidRPr="00526BDD" w:rsidRDefault="003B184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2.1</w:t>
            </w:r>
          </w:p>
        </w:tc>
      </w:tr>
      <w:tr w:rsidR="003B184C" w:rsidRPr="00F26294" w14:paraId="1EA8C0B9" w14:textId="77777777" w:rsidTr="004D1736">
        <w:trPr>
          <w:trHeight w:val="360"/>
        </w:trPr>
        <w:tc>
          <w:tcPr>
            <w:tcW w:w="7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C46C9" w14:textId="77777777" w:rsidR="003B184C" w:rsidRPr="00526BDD" w:rsidRDefault="003B184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26BDD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r w:rsidRPr="00526BDD">
              <w:rPr>
                <w:rFonts w:eastAsia="Times New Roman" w:cs="Times New Roman"/>
                <w:color w:val="000000"/>
                <w:szCs w:val="24"/>
              </w:rPr>
              <w:t>Different</w:t>
            </w:r>
            <w:proofErr w:type="spellEnd"/>
            <w:r w:rsidRPr="00526BDD">
              <w:rPr>
                <w:rFonts w:eastAsia="Times New Roman" w:cs="Times New Roman"/>
                <w:color w:val="000000"/>
                <w:szCs w:val="24"/>
              </w:rPr>
              <w:t xml:space="preserve"> letters indicate significant differences (P = 0.05) between levels of irrigation.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44F08" w14:textId="77777777" w:rsidR="003B184C" w:rsidRPr="00526BDD" w:rsidRDefault="003B184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B184C" w:rsidRPr="00F26294" w14:paraId="6E9344F7" w14:textId="77777777" w:rsidTr="004D1736">
        <w:trPr>
          <w:trHeight w:val="360"/>
        </w:trPr>
        <w:tc>
          <w:tcPr>
            <w:tcW w:w="7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3261" w14:textId="77777777" w:rsidR="003B184C" w:rsidRPr="00526BDD" w:rsidRDefault="003B184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26BDD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  <w:r w:rsidRPr="00526BDD">
              <w:rPr>
                <w:rFonts w:eastAsia="Times New Roman" w:cs="Times New Roman"/>
                <w:color w:val="000000"/>
                <w:szCs w:val="24"/>
              </w:rPr>
              <w:t>Indicates</w:t>
            </w:r>
            <w:proofErr w:type="spellEnd"/>
            <w:r w:rsidRPr="00526BDD">
              <w:rPr>
                <w:rFonts w:eastAsia="Times New Roman" w:cs="Times New Roman"/>
                <w:color w:val="000000"/>
                <w:szCs w:val="24"/>
              </w:rPr>
              <w:t xml:space="preserve"> standard error of the mean.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7D6A" w14:textId="77777777" w:rsidR="003B184C" w:rsidRPr="00526BDD" w:rsidRDefault="003B184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6341F478" w14:textId="77777777" w:rsidR="005831AE" w:rsidRDefault="003B184C"/>
    <w:sectPr w:rsidR="00583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84C"/>
    <w:rsid w:val="000A17E4"/>
    <w:rsid w:val="002B7337"/>
    <w:rsid w:val="003B184C"/>
    <w:rsid w:val="004769B0"/>
    <w:rsid w:val="00581D58"/>
    <w:rsid w:val="008A3D1B"/>
    <w:rsid w:val="009B4143"/>
    <w:rsid w:val="00A55223"/>
    <w:rsid w:val="00BA4EB5"/>
    <w:rsid w:val="00BD7615"/>
    <w:rsid w:val="00C341FF"/>
    <w:rsid w:val="00C81D52"/>
    <w:rsid w:val="00CD7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49FF2"/>
  <w15:chartTrackingRefBased/>
  <w15:docId w15:val="{87E45C0C-81C9-43F6-A7E7-4D9CE0B89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bCs/>
        <w:sz w:val="24"/>
        <w:szCs w:val="24"/>
        <w:lang w:val="en-US" w:eastAsia="en-US" w:bidi="ar-SA"/>
      </w:rPr>
    </w:rPrDefault>
    <w:pPrDefault>
      <w:pPr>
        <w:spacing w:after="160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84C"/>
    <w:rPr>
      <w:rFonts w:ascii="Times New Roman" w:hAnsi="Times New Roman" w:cstheme="minorBidi"/>
      <w:bCs w:val="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y, Jack</dc:creator>
  <cp:keywords/>
  <dc:description/>
  <cp:lastModifiedBy>McCoy, Jack</cp:lastModifiedBy>
  <cp:revision>1</cp:revision>
  <dcterms:created xsi:type="dcterms:W3CDTF">2022-06-02T12:11:00Z</dcterms:created>
  <dcterms:modified xsi:type="dcterms:W3CDTF">2022-06-02T12:13:00Z</dcterms:modified>
</cp:coreProperties>
</file>